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54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689"/>
        <w:gridCol w:w="3440"/>
        <w:gridCol w:w="1313"/>
        <w:gridCol w:w="1404"/>
        <w:gridCol w:w="1432"/>
        <w:gridCol w:w="1040"/>
        <w:gridCol w:w="236"/>
      </w:tblGrid>
      <w:tr w:rsidR="00FF1B20" w:rsidRPr="00FF1B20" w14:paraId="3312E348" w14:textId="77777777" w:rsidTr="00012536">
        <w:trPr>
          <w:gridAfter w:val="1"/>
          <w:wAfter w:w="236" w:type="dxa"/>
          <w:trHeight w:val="684"/>
          <w:jc w:val="center"/>
        </w:trPr>
        <w:tc>
          <w:tcPr>
            <w:tcW w:w="113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5A89" w14:textId="670D673B" w:rsidR="00FF1B20" w:rsidRPr="00FF1B20" w:rsidRDefault="008E2E87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7: </w:t>
            </w:r>
            <w:bookmarkStart w:id="0" w:name="_GoBack"/>
            <w:r w:rsidR="00FF1B20"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FF1B20"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FF1B20"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s for candidate donor exclusion (Stage 4 – Blood screening)</w:t>
            </w:r>
            <w:bookmarkEnd w:id="0"/>
          </w:p>
        </w:tc>
      </w:tr>
      <w:tr w:rsidR="00FF1B20" w:rsidRPr="00FF1B20" w14:paraId="0391256B" w14:textId="77777777" w:rsidTr="00FF1B20">
        <w:trPr>
          <w:gridAfter w:val="1"/>
          <w:wAfter w:w="236" w:type="dxa"/>
          <w:trHeight w:val="300"/>
          <w:jc w:val="center"/>
        </w:trPr>
        <w:tc>
          <w:tcPr>
            <w:tcW w:w="61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A60CC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 for exclu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69E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E33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505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 total 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B1E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excluding rate(%)</w:t>
            </w:r>
          </w:p>
        </w:tc>
      </w:tr>
      <w:tr w:rsidR="00FF1B20" w:rsidRPr="00FF1B20" w14:paraId="2F7A76A5" w14:textId="77777777" w:rsidTr="00FF1B20">
        <w:trPr>
          <w:gridAfter w:val="1"/>
          <w:wAfter w:w="236" w:type="dxa"/>
          <w:trHeight w:val="624"/>
          <w:jc w:val="center"/>
        </w:trPr>
        <w:tc>
          <w:tcPr>
            <w:tcW w:w="6129" w:type="dxa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53151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1DA2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AC90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F20F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*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023C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F1B20" w:rsidRPr="00FF1B20" w14:paraId="57A38B72" w14:textId="77777777" w:rsidTr="00FF1B20">
        <w:trPr>
          <w:trHeight w:val="280"/>
          <w:jc w:val="center"/>
        </w:trPr>
        <w:tc>
          <w:tcPr>
            <w:tcW w:w="6129" w:type="dxa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6657F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06C8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0B4D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C65341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B27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E8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F1B20" w:rsidRPr="00FF1B20" w14:paraId="11D06754" w14:textId="77777777" w:rsidTr="00FF1B20">
        <w:trPr>
          <w:trHeight w:val="500"/>
          <w:jc w:val="center"/>
        </w:trPr>
        <w:tc>
          <w:tcPr>
            <w:tcW w:w="612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9736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st to follow-up (e.g. did not complete the screening tests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DDC5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BA55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3C8D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853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%</w:t>
            </w:r>
          </w:p>
        </w:tc>
        <w:tc>
          <w:tcPr>
            <w:tcW w:w="236" w:type="dxa"/>
            <w:vAlign w:val="center"/>
            <w:hideMark/>
          </w:tcPr>
          <w:p w14:paraId="3D6CCBB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5B65B2D6" w14:textId="77777777" w:rsidTr="001D23BE">
        <w:trPr>
          <w:trHeight w:val="28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8C34F" w14:textId="77777777" w:rsidR="00FF1B20" w:rsidRPr="00FF1B20" w:rsidRDefault="00FF1B20" w:rsidP="00093914">
            <w:pPr>
              <w:widowControl/>
              <w:spacing w:before="240"/>
              <w:ind w:firstLineChars="200" w:firstLine="40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fectious pathoge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94D3E" w14:textId="2625A6F5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yphilis serum antibody test</w:t>
            </w:r>
            <w:r w:rsidR="000939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52F6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9224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56BD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F3B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%</w:t>
            </w:r>
          </w:p>
        </w:tc>
        <w:tc>
          <w:tcPr>
            <w:tcW w:w="236" w:type="dxa"/>
            <w:vAlign w:val="center"/>
            <w:hideMark/>
          </w:tcPr>
          <w:p w14:paraId="4540A0CD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0FCDB166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A97D4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F82EC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TLV I/I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E689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EF59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09D6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B32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40BC386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39BA20A6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B5CEF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93694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A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FD25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50FC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AF34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98A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6CE21E87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003653AA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340AB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4BB1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A021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F616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7C07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EB91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5F8EB158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5DF6C868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45A4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928F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C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68B8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3085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4C79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5E5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5B7621AD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1264E361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3207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1312C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84AD0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AE1A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ED60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6E2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366D190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2B440A93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3B39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C856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6EEC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315C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6F95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339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000DC4D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38F0E08F" w14:textId="77777777" w:rsidTr="001D23BE">
        <w:trPr>
          <w:trHeight w:val="31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666E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normal complete blood coun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731B8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 white blood cell cou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B2C80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6D70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33D8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F05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%</w:t>
            </w:r>
          </w:p>
        </w:tc>
        <w:tc>
          <w:tcPr>
            <w:tcW w:w="236" w:type="dxa"/>
            <w:vAlign w:val="center"/>
            <w:hideMark/>
          </w:tcPr>
          <w:p w14:paraId="6B6FBEA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5049EBE5" w14:textId="77777777" w:rsidTr="001D23BE">
        <w:trPr>
          <w:trHeight w:val="26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9F1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B510F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 hemoglobi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1712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EFB07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0F9C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51D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2BED790F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2E770321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99E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C8B2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eosinophil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385F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798D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E715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E7077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379D73F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403A491B" w14:textId="77777777" w:rsidTr="001D23BE">
        <w:trPr>
          <w:trHeight w:val="52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E381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78F8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abnormal hematology or outside reference rang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9E25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D1B9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75C1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FD6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78BB305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0957DC6D" w14:textId="77777777" w:rsidTr="001D23BE">
        <w:trPr>
          <w:trHeight w:val="28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3600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normal liver function tes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70657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bilirubi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B1AB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D840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FB3F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3BB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5%</w:t>
            </w:r>
          </w:p>
        </w:tc>
        <w:tc>
          <w:tcPr>
            <w:tcW w:w="236" w:type="dxa"/>
            <w:vAlign w:val="center"/>
            <w:hideMark/>
          </w:tcPr>
          <w:p w14:paraId="7AA7904D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4F3EF779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FFE38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85BCD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AS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6767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B15B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CAB3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AE4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4CE6D9D1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207450C3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8C0E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D9053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AL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6864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A78F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F320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483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35BFF705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522B1498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B096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58A77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 AL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DD85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144AB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41D6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C49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666BD72F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78D6F6BB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1E1FC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7676C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 gamma-glutamyl transpeptid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7832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E949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6DAE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309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269D3A6C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75DB3794" w14:textId="77777777" w:rsidTr="001D23BE">
        <w:trPr>
          <w:trHeight w:val="28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4584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Abnormal kidney function tes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C38E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blood creatinin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F8880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4722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B882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E98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%</w:t>
            </w:r>
          </w:p>
        </w:tc>
        <w:tc>
          <w:tcPr>
            <w:tcW w:w="236" w:type="dxa"/>
            <w:vAlign w:val="center"/>
            <w:hideMark/>
          </w:tcPr>
          <w:p w14:paraId="4D23EA2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42F1C8E3" w14:textId="77777777" w:rsidTr="001D23BE">
        <w:trPr>
          <w:trHeight w:val="28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01F4D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DB49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blood urea nitroge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6338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311F0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40CD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E4A9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4C6111B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751C981D" w14:textId="77777777" w:rsidTr="001D23BE">
        <w:trPr>
          <w:trHeight w:val="37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48EC5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60165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levated blood </w:t>
            </w:r>
            <w:proofErr w:type="spellStart"/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oxypurin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053C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A320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E671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1BA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7D42575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768E88AB" w14:textId="77777777" w:rsidTr="001D23BE">
        <w:trPr>
          <w:trHeight w:val="31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47AB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yslipidemia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45A6D" w14:textId="7C59633A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olesterolemia</w:t>
            </w:r>
            <w:proofErr w:type="spellEnd"/>
            <w:r w:rsidR="000939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CHOL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DFE4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1059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F7DB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C0D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%</w:t>
            </w:r>
          </w:p>
        </w:tc>
        <w:tc>
          <w:tcPr>
            <w:tcW w:w="236" w:type="dxa"/>
            <w:vAlign w:val="center"/>
            <w:hideMark/>
          </w:tcPr>
          <w:p w14:paraId="7BA15032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3E546098" w14:textId="77777777" w:rsidTr="001D23BE">
        <w:trPr>
          <w:trHeight w:val="29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E07B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B2AEE" w14:textId="0C409F23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 triglycerides</w:t>
            </w:r>
            <w:r w:rsidR="000939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TG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AEDC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125A5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DD47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31B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4FFD2A80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64CC872B" w14:textId="77777777" w:rsidTr="001D23BE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A76D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EFFB6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low density lipoprotein</w:t>
            </w:r>
            <w:r w:rsidRPr="00FF1B20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（</w:t>
            </w: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DL</w:t>
            </w:r>
            <w:r w:rsidRPr="00FF1B20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4B386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7DD5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24AC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E89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297ABDB5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187D3206" w14:textId="77777777" w:rsidTr="00FF1B20">
        <w:trPr>
          <w:trHeight w:val="280"/>
          <w:jc w:val="center"/>
        </w:trPr>
        <w:tc>
          <w:tcPr>
            <w:tcW w:w="6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6A623A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lood gluco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70A3D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07E5C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C4BB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73F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6937B08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2BB613E6" w14:textId="77777777" w:rsidTr="00FF1B20">
        <w:trPr>
          <w:trHeight w:val="280"/>
          <w:jc w:val="center"/>
        </w:trPr>
        <w:tc>
          <w:tcPr>
            <w:tcW w:w="6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F4BC04" w14:textId="7173A3A2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</w:t>
            </w:r>
            <w:r w:rsidR="000939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-Reactive Protein levels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DA2E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F02E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0593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D337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3C15CF14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4D8AC2A7" w14:textId="77777777" w:rsidTr="00FF1B20">
        <w:trPr>
          <w:trHeight w:val="280"/>
          <w:jc w:val="center"/>
        </w:trPr>
        <w:tc>
          <w:tcPr>
            <w:tcW w:w="6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2C0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evated dynamic ESR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401B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22537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AA31E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A4B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36" w:type="dxa"/>
            <w:vAlign w:val="center"/>
            <w:hideMark/>
          </w:tcPr>
          <w:p w14:paraId="675BF31E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6DD00013" w14:textId="77777777" w:rsidTr="001D23BE">
        <w:trPr>
          <w:trHeight w:val="28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5A6B1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A425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00C8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DCCF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C6D61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F9AF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96%</w:t>
            </w:r>
          </w:p>
        </w:tc>
        <w:tc>
          <w:tcPr>
            <w:tcW w:w="236" w:type="dxa"/>
            <w:vAlign w:val="center"/>
            <w:hideMark/>
          </w:tcPr>
          <w:p w14:paraId="43A36113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3F53BB3B" w14:textId="77777777" w:rsidTr="00FF1B20">
        <w:trPr>
          <w:trHeight w:val="300"/>
          <w:jc w:val="center"/>
        </w:trPr>
        <w:tc>
          <w:tcPr>
            <w:tcW w:w="6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FC180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igible don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F3B39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FA684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3E142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983" w14:textId="77777777" w:rsidR="00FF1B20" w:rsidRPr="00FF1B20" w:rsidRDefault="00FF1B20" w:rsidP="00FF1B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D4D737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5407C51B" w14:textId="77777777" w:rsidTr="00FF1B20">
        <w:trPr>
          <w:trHeight w:val="280"/>
          <w:jc w:val="center"/>
        </w:trPr>
        <w:tc>
          <w:tcPr>
            <w:tcW w:w="1131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28AD9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F1B2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*There was a total of 57 abnormal serological screening test results among 31 candidate donors (i.e. some candidate donors had more than one abnormal test result)</w:t>
            </w:r>
          </w:p>
        </w:tc>
        <w:tc>
          <w:tcPr>
            <w:tcW w:w="236" w:type="dxa"/>
            <w:vAlign w:val="center"/>
            <w:hideMark/>
          </w:tcPr>
          <w:p w14:paraId="35D55417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1E12FE92" w14:textId="77777777" w:rsidTr="00FF1B20">
        <w:trPr>
          <w:trHeight w:val="690"/>
          <w:jc w:val="center"/>
        </w:trPr>
        <w:tc>
          <w:tcPr>
            <w:tcW w:w="1131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72FA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651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F1B20" w:rsidRPr="00FF1B20" w14:paraId="13B9E646" w14:textId="77777777" w:rsidTr="00FF1B20">
        <w:trPr>
          <w:trHeight w:val="280"/>
          <w:jc w:val="center"/>
        </w:trPr>
        <w:tc>
          <w:tcPr>
            <w:tcW w:w="1131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E2E8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D24" w14:textId="77777777" w:rsidR="00FF1B20" w:rsidRPr="00FF1B20" w:rsidRDefault="00FF1B20" w:rsidP="00FF1B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FF0A51" w14:textId="77777777" w:rsidR="002B0389" w:rsidRPr="00FF1B20" w:rsidRDefault="002B0389"/>
    <w:sectPr w:rsidR="002B0389" w:rsidRPr="00FF1B20" w:rsidSect="00FF1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E1"/>
    <w:rsid w:val="00012536"/>
    <w:rsid w:val="00093914"/>
    <w:rsid w:val="001D23BE"/>
    <w:rsid w:val="002412B2"/>
    <w:rsid w:val="002415F8"/>
    <w:rsid w:val="002B0389"/>
    <w:rsid w:val="003B27E1"/>
    <w:rsid w:val="00420EBA"/>
    <w:rsid w:val="005173CE"/>
    <w:rsid w:val="00722B3B"/>
    <w:rsid w:val="008E2E87"/>
    <w:rsid w:val="009E5626"/>
    <w:rsid w:val="00CC7863"/>
    <w:rsid w:val="00CF34FD"/>
    <w:rsid w:val="00D80976"/>
    <w:rsid w:val="00DC0016"/>
    <w:rsid w:val="00E473A0"/>
    <w:rsid w:val="00FF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CB11"/>
  <w15:chartTrackingRefBased/>
  <w15:docId w15:val="{38979CA3-C12B-4ED6-9C1B-190F8A2E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全 何</dc:creator>
  <cp:keywords/>
  <dc:description/>
  <cp:lastModifiedBy>Ishwarya P.S.</cp:lastModifiedBy>
  <cp:revision>17</cp:revision>
  <dcterms:created xsi:type="dcterms:W3CDTF">2020-09-25T16:03:00Z</dcterms:created>
  <dcterms:modified xsi:type="dcterms:W3CDTF">2021-11-19T08:24:00Z</dcterms:modified>
</cp:coreProperties>
</file>